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CC41AB" w14:textId="04FA4747" w:rsidR="0090432B" w:rsidRPr="00BB2237" w:rsidRDefault="00C86834" w:rsidP="0090432B">
      <w:pPr>
        <w:pStyle w:val="Heading1"/>
        <w:spacing w:line="480" w:lineRule="auto"/>
        <w:rPr>
          <w:rFonts w:asciiTheme="minorEastAsia" w:hAnsiTheme="minorEastAsia" w:cstheme="minorEastAsia" w:hint="eastAsia"/>
          <w:bCs w:val="0"/>
          <w:color w:val="000000" w:themeColor="text1"/>
          <w:kern w:val="0"/>
          <w:sz w:val="22"/>
          <w:szCs w:val="20"/>
          <w:u w:val="single"/>
        </w:rPr>
      </w:pPr>
      <w:r w:rsidRPr="00BB2237">
        <w:rPr>
          <w:rFonts w:asciiTheme="minorEastAsia" w:hAnsiTheme="minorEastAsia" w:cstheme="minorEastAsia" w:hint="eastAsia"/>
          <w:sz w:val="22"/>
          <w:szCs w:val="20"/>
        </w:rPr>
        <w:t>Supplementary table 2</w:t>
      </w:r>
      <w:r w:rsidR="0090432B" w:rsidRPr="00BB2237">
        <w:rPr>
          <w:rFonts w:asciiTheme="minorEastAsia" w:hAnsiTheme="minorEastAsia" w:cstheme="minorEastAsia" w:hint="eastAsia"/>
          <w:sz w:val="22"/>
          <w:szCs w:val="20"/>
        </w:rPr>
        <w:t xml:space="preserve">. </w:t>
      </w:r>
      <w:r w:rsidR="0090432B" w:rsidRPr="00BB2237">
        <w:rPr>
          <w:rFonts w:asciiTheme="minorEastAsia" w:hAnsiTheme="minorEastAsia" w:cstheme="minorEastAsia" w:hint="eastAsia"/>
          <w:bCs w:val="0"/>
          <w:color w:val="000000" w:themeColor="text1"/>
          <w:kern w:val="0"/>
          <w:sz w:val="22"/>
          <w:szCs w:val="20"/>
        </w:rPr>
        <w:t>Radiographic data of intracranial relapse lesions with or without EC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883"/>
        <w:gridCol w:w="2266"/>
        <w:gridCol w:w="284"/>
        <w:gridCol w:w="977"/>
        <w:gridCol w:w="445"/>
        <w:gridCol w:w="875"/>
        <w:gridCol w:w="1343"/>
        <w:gridCol w:w="947"/>
      </w:tblGrid>
      <w:tr w:rsidR="00597223" w:rsidRPr="00BB2237" w14:paraId="4DF6FFC3" w14:textId="77777777" w:rsidTr="00172DDB"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3D303A65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7E3CFDF8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lang w:eastAsia="zh-CN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805AA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BM-only group</w:t>
            </w:r>
          </w:p>
          <w:p w14:paraId="542DF3E4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N=50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F26752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BM-with group</w:t>
            </w:r>
          </w:p>
          <w:p w14:paraId="4B726112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N=47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772FDBA3" w14:textId="77777777" w:rsidR="00597223" w:rsidRPr="00BB2237" w:rsidRDefault="00693E38" w:rsidP="009B1163">
            <w:pPr>
              <w:rPr>
                <w:rFonts w:asciiTheme="minorEastAsia" w:hAnsiTheme="minorEastAsia" w:cstheme="minorEastAsia" w:hint="eastAsia"/>
                <w:b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All BM patients</w:t>
            </w:r>
          </w:p>
          <w:p w14:paraId="349B447B" w14:textId="540E67A7" w:rsidR="00693E38" w:rsidRPr="00BB2237" w:rsidRDefault="00693E38" w:rsidP="009B1163">
            <w:pPr>
              <w:rPr>
                <w:rFonts w:asciiTheme="minorEastAsia" w:hAnsiTheme="minorEastAsia" w:cstheme="minorEastAsia" w:hint="eastAsia"/>
                <w:b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N=97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E02D6CA" w14:textId="2204FE44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i/>
                <w:lang w:eastAsia="zh-CN"/>
              </w:rPr>
              <w:t>p</w:t>
            </w: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 xml:space="preserve"> value</w:t>
            </w:r>
          </w:p>
        </w:tc>
      </w:tr>
      <w:tr w:rsidR="00597223" w:rsidRPr="00BB2237" w14:paraId="5BA7FA04" w14:textId="77777777" w:rsidTr="00172DDB">
        <w:tc>
          <w:tcPr>
            <w:tcW w:w="1855" w:type="dxa"/>
            <w:vMerge w:val="restart"/>
            <w:tcBorders>
              <w:top w:val="single" w:sz="4" w:space="0" w:color="auto"/>
            </w:tcBorders>
          </w:tcPr>
          <w:p w14:paraId="17BEC9C3" w14:textId="0209FBD2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BM</w:t>
            </w:r>
            <w:r w:rsidRPr="00BB2237">
              <w:rPr>
                <w:rFonts w:asciiTheme="minorEastAsia" w:hAnsiTheme="minorEastAsia" w:cstheme="minorEastAsia" w:hint="eastAsia"/>
                <w:b/>
                <w:vertAlign w:val="superscript"/>
                <w:lang w:eastAsia="zh-CN"/>
              </w:rPr>
              <w:t>*</w:t>
            </w: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 xml:space="preserve"> number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</w:tcPr>
          <w:p w14:paraId="0D4F033A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</w:tcBorders>
          </w:tcPr>
          <w:p w14:paraId="2B3B8331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</w:rPr>
              <w:t>32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2524AE58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22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2A9D09D" w14:textId="6BA27C99" w:rsidR="00597223" w:rsidRPr="00BB2237" w:rsidRDefault="00693E38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54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</w:tcPr>
          <w:p w14:paraId="0B411AA6" w14:textId="439EEAFD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0.064</w:t>
            </w:r>
          </w:p>
        </w:tc>
      </w:tr>
      <w:tr w:rsidR="00597223" w:rsidRPr="00BB2237" w14:paraId="7762C16B" w14:textId="77777777" w:rsidTr="00172DDB">
        <w:tc>
          <w:tcPr>
            <w:tcW w:w="1855" w:type="dxa"/>
            <w:vMerge/>
          </w:tcPr>
          <w:p w14:paraId="562F4FA2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</w:rPr>
            </w:pPr>
          </w:p>
        </w:tc>
        <w:tc>
          <w:tcPr>
            <w:tcW w:w="2557" w:type="dxa"/>
            <w:gridSpan w:val="2"/>
          </w:tcPr>
          <w:p w14:paraId="700ECE11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2-5</w:t>
            </w:r>
          </w:p>
        </w:tc>
        <w:tc>
          <w:tcPr>
            <w:tcW w:w="1433" w:type="dxa"/>
            <w:gridSpan w:val="2"/>
          </w:tcPr>
          <w:p w14:paraId="030468AD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</w:rPr>
              <w:t>11</w:t>
            </w:r>
          </w:p>
        </w:tc>
        <w:tc>
          <w:tcPr>
            <w:tcW w:w="875" w:type="dxa"/>
          </w:tcPr>
          <w:p w14:paraId="5B306A1F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9</w:t>
            </w:r>
          </w:p>
        </w:tc>
        <w:tc>
          <w:tcPr>
            <w:tcW w:w="1349" w:type="dxa"/>
          </w:tcPr>
          <w:p w14:paraId="44418AC5" w14:textId="5392F49D" w:rsidR="00597223" w:rsidRPr="00BB2237" w:rsidRDefault="00693E38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20</w:t>
            </w:r>
          </w:p>
        </w:tc>
        <w:tc>
          <w:tcPr>
            <w:tcW w:w="951" w:type="dxa"/>
            <w:vMerge/>
          </w:tcPr>
          <w:p w14:paraId="6B6406B8" w14:textId="07B4F5AC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</w:rPr>
            </w:pPr>
          </w:p>
        </w:tc>
      </w:tr>
      <w:tr w:rsidR="00597223" w:rsidRPr="00BB2237" w14:paraId="5A963A8F" w14:textId="77777777" w:rsidTr="00172DDB">
        <w:tc>
          <w:tcPr>
            <w:tcW w:w="1855" w:type="dxa"/>
            <w:vMerge/>
          </w:tcPr>
          <w:p w14:paraId="22A31A63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</w:rPr>
            </w:pPr>
          </w:p>
        </w:tc>
        <w:tc>
          <w:tcPr>
            <w:tcW w:w="2557" w:type="dxa"/>
            <w:gridSpan w:val="2"/>
          </w:tcPr>
          <w:p w14:paraId="66380CD2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&gt;5</w:t>
            </w:r>
          </w:p>
        </w:tc>
        <w:tc>
          <w:tcPr>
            <w:tcW w:w="1433" w:type="dxa"/>
            <w:gridSpan w:val="2"/>
          </w:tcPr>
          <w:p w14:paraId="0F50D1B9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</w:rPr>
              <w:t>7</w:t>
            </w:r>
          </w:p>
        </w:tc>
        <w:tc>
          <w:tcPr>
            <w:tcW w:w="875" w:type="dxa"/>
          </w:tcPr>
          <w:p w14:paraId="2A8A5C3B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6</w:t>
            </w:r>
          </w:p>
        </w:tc>
        <w:tc>
          <w:tcPr>
            <w:tcW w:w="1349" w:type="dxa"/>
          </w:tcPr>
          <w:p w14:paraId="3498FCF4" w14:textId="47BF0EC4" w:rsidR="00597223" w:rsidRPr="00BB2237" w:rsidRDefault="00693E38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23</w:t>
            </w:r>
          </w:p>
        </w:tc>
        <w:tc>
          <w:tcPr>
            <w:tcW w:w="951" w:type="dxa"/>
            <w:vMerge/>
          </w:tcPr>
          <w:p w14:paraId="19011BDA" w14:textId="217585C1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</w:rPr>
            </w:pPr>
          </w:p>
        </w:tc>
      </w:tr>
      <w:tr w:rsidR="00597223" w:rsidRPr="00BB2237" w14:paraId="05E6589D" w14:textId="77777777" w:rsidTr="00172DDB">
        <w:tc>
          <w:tcPr>
            <w:tcW w:w="1855" w:type="dxa"/>
            <w:vMerge w:val="restart"/>
          </w:tcPr>
          <w:p w14:paraId="50515AE9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BM site</w:t>
            </w:r>
          </w:p>
        </w:tc>
        <w:tc>
          <w:tcPr>
            <w:tcW w:w="2557" w:type="dxa"/>
            <w:gridSpan w:val="2"/>
          </w:tcPr>
          <w:p w14:paraId="5C198A1D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Cerebrum</w:t>
            </w:r>
          </w:p>
        </w:tc>
        <w:tc>
          <w:tcPr>
            <w:tcW w:w="1433" w:type="dxa"/>
            <w:gridSpan w:val="2"/>
          </w:tcPr>
          <w:p w14:paraId="5AD462D6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41</w:t>
            </w:r>
          </w:p>
        </w:tc>
        <w:tc>
          <w:tcPr>
            <w:tcW w:w="875" w:type="dxa"/>
          </w:tcPr>
          <w:p w14:paraId="20E07F97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32</w:t>
            </w:r>
          </w:p>
        </w:tc>
        <w:tc>
          <w:tcPr>
            <w:tcW w:w="1349" w:type="dxa"/>
          </w:tcPr>
          <w:p w14:paraId="12942E65" w14:textId="07A645FB" w:rsidR="00597223" w:rsidRPr="00BB2237" w:rsidRDefault="00693E38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73</w:t>
            </w:r>
          </w:p>
        </w:tc>
        <w:tc>
          <w:tcPr>
            <w:tcW w:w="951" w:type="dxa"/>
            <w:vMerge w:val="restart"/>
          </w:tcPr>
          <w:p w14:paraId="5F8B8125" w14:textId="6C2CED30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0.275</w:t>
            </w:r>
          </w:p>
        </w:tc>
      </w:tr>
      <w:tr w:rsidR="00597223" w:rsidRPr="00BB2237" w14:paraId="6E05FF95" w14:textId="77777777" w:rsidTr="00172DDB">
        <w:tc>
          <w:tcPr>
            <w:tcW w:w="1855" w:type="dxa"/>
            <w:vMerge/>
          </w:tcPr>
          <w:p w14:paraId="70E22F49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</w:rPr>
            </w:pPr>
          </w:p>
        </w:tc>
        <w:tc>
          <w:tcPr>
            <w:tcW w:w="2557" w:type="dxa"/>
            <w:gridSpan w:val="2"/>
          </w:tcPr>
          <w:p w14:paraId="303D02D3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Cerebellum/Brainstem</w:t>
            </w:r>
          </w:p>
        </w:tc>
        <w:tc>
          <w:tcPr>
            <w:tcW w:w="1433" w:type="dxa"/>
            <w:gridSpan w:val="2"/>
          </w:tcPr>
          <w:p w14:paraId="2FA22382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4</w:t>
            </w:r>
          </w:p>
        </w:tc>
        <w:tc>
          <w:tcPr>
            <w:tcW w:w="875" w:type="dxa"/>
          </w:tcPr>
          <w:p w14:paraId="7A38F74F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5</w:t>
            </w:r>
          </w:p>
        </w:tc>
        <w:tc>
          <w:tcPr>
            <w:tcW w:w="1349" w:type="dxa"/>
          </w:tcPr>
          <w:p w14:paraId="660E0A99" w14:textId="052C7649" w:rsidR="00597223" w:rsidRPr="00BB2237" w:rsidRDefault="00693E38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9</w:t>
            </w:r>
          </w:p>
        </w:tc>
        <w:tc>
          <w:tcPr>
            <w:tcW w:w="951" w:type="dxa"/>
            <w:vMerge/>
          </w:tcPr>
          <w:p w14:paraId="76747DAB" w14:textId="59C49828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</w:rPr>
            </w:pPr>
          </w:p>
        </w:tc>
      </w:tr>
      <w:tr w:rsidR="00597223" w:rsidRPr="00BB2237" w14:paraId="1FE637C1" w14:textId="77777777" w:rsidTr="00172DDB">
        <w:tc>
          <w:tcPr>
            <w:tcW w:w="1855" w:type="dxa"/>
            <w:vMerge/>
          </w:tcPr>
          <w:p w14:paraId="772AD7B5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</w:rPr>
            </w:pPr>
          </w:p>
        </w:tc>
        <w:tc>
          <w:tcPr>
            <w:tcW w:w="2557" w:type="dxa"/>
            <w:gridSpan w:val="2"/>
          </w:tcPr>
          <w:p w14:paraId="41A24034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Both</w:t>
            </w:r>
          </w:p>
        </w:tc>
        <w:tc>
          <w:tcPr>
            <w:tcW w:w="1433" w:type="dxa"/>
            <w:gridSpan w:val="2"/>
          </w:tcPr>
          <w:p w14:paraId="0885D1B4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5</w:t>
            </w:r>
          </w:p>
        </w:tc>
        <w:tc>
          <w:tcPr>
            <w:tcW w:w="875" w:type="dxa"/>
          </w:tcPr>
          <w:p w14:paraId="10CA8C75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0</w:t>
            </w:r>
          </w:p>
        </w:tc>
        <w:tc>
          <w:tcPr>
            <w:tcW w:w="1349" w:type="dxa"/>
          </w:tcPr>
          <w:p w14:paraId="3FA8B0E2" w14:textId="15C27808" w:rsidR="00597223" w:rsidRPr="00BB2237" w:rsidRDefault="00693E38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5</w:t>
            </w:r>
          </w:p>
        </w:tc>
        <w:tc>
          <w:tcPr>
            <w:tcW w:w="951" w:type="dxa"/>
            <w:vMerge/>
          </w:tcPr>
          <w:p w14:paraId="457B2278" w14:textId="43B98824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</w:rPr>
            </w:pPr>
          </w:p>
        </w:tc>
      </w:tr>
      <w:tr w:rsidR="00597223" w:rsidRPr="00BB2237" w14:paraId="46822B3B" w14:textId="77777777" w:rsidTr="00172DDB">
        <w:tc>
          <w:tcPr>
            <w:tcW w:w="1855" w:type="dxa"/>
            <w:vMerge w:val="restart"/>
          </w:tcPr>
          <w:p w14:paraId="5DF598A4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BM location</w:t>
            </w:r>
          </w:p>
        </w:tc>
        <w:tc>
          <w:tcPr>
            <w:tcW w:w="2557" w:type="dxa"/>
            <w:gridSpan w:val="2"/>
          </w:tcPr>
          <w:p w14:paraId="31EDA7E4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Right</w:t>
            </w:r>
          </w:p>
        </w:tc>
        <w:tc>
          <w:tcPr>
            <w:tcW w:w="1433" w:type="dxa"/>
            <w:gridSpan w:val="2"/>
          </w:tcPr>
          <w:p w14:paraId="054EA747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9</w:t>
            </w:r>
          </w:p>
        </w:tc>
        <w:tc>
          <w:tcPr>
            <w:tcW w:w="875" w:type="dxa"/>
          </w:tcPr>
          <w:p w14:paraId="35741347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5</w:t>
            </w:r>
          </w:p>
        </w:tc>
        <w:tc>
          <w:tcPr>
            <w:tcW w:w="1349" w:type="dxa"/>
          </w:tcPr>
          <w:p w14:paraId="3F651DD8" w14:textId="60839682" w:rsidR="00597223" w:rsidRPr="00BB2237" w:rsidRDefault="00693E38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34</w:t>
            </w:r>
          </w:p>
        </w:tc>
        <w:tc>
          <w:tcPr>
            <w:tcW w:w="951" w:type="dxa"/>
            <w:vMerge w:val="restart"/>
          </w:tcPr>
          <w:p w14:paraId="41146562" w14:textId="4596A5D8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0.216</w:t>
            </w:r>
          </w:p>
        </w:tc>
      </w:tr>
      <w:tr w:rsidR="00597223" w:rsidRPr="00BB2237" w14:paraId="2D472E01" w14:textId="77777777" w:rsidTr="00172DDB">
        <w:tc>
          <w:tcPr>
            <w:tcW w:w="1855" w:type="dxa"/>
            <w:vMerge/>
          </w:tcPr>
          <w:p w14:paraId="0AC14CFB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</w:rPr>
            </w:pPr>
          </w:p>
        </w:tc>
        <w:tc>
          <w:tcPr>
            <w:tcW w:w="2557" w:type="dxa"/>
            <w:gridSpan w:val="2"/>
          </w:tcPr>
          <w:p w14:paraId="34B2E4CB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proofErr w:type="spellStart"/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Reft</w:t>
            </w:r>
            <w:proofErr w:type="spellEnd"/>
          </w:p>
        </w:tc>
        <w:tc>
          <w:tcPr>
            <w:tcW w:w="1433" w:type="dxa"/>
            <w:gridSpan w:val="2"/>
          </w:tcPr>
          <w:p w14:paraId="4E000EA5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8</w:t>
            </w:r>
          </w:p>
        </w:tc>
        <w:tc>
          <w:tcPr>
            <w:tcW w:w="875" w:type="dxa"/>
          </w:tcPr>
          <w:p w14:paraId="733EB40B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2</w:t>
            </w:r>
          </w:p>
        </w:tc>
        <w:tc>
          <w:tcPr>
            <w:tcW w:w="1349" w:type="dxa"/>
          </w:tcPr>
          <w:p w14:paraId="409D05A1" w14:textId="3331DDA2" w:rsidR="00597223" w:rsidRPr="00BB2237" w:rsidRDefault="00693E38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30</w:t>
            </w:r>
          </w:p>
        </w:tc>
        <w:tc>
          <w:tcPr>
            <w:tcW w:w="951" w:type="dxa"/>
            <w:vMerge/>
          </w:tcPr>
          <w:p w14:paraId="478DFD9C" w14:textId="2536C129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</w:rPr>
            </w:pPr>
          </w:p>
        </w:tc>
      </w:tr>
      <w:tr w:rsidR="00597223" w:rsidRPr="00BB2237" w14:paraId="0B081CAB" w14:textId="77777777" w:rsidTr="00172DDB">
        <w:tc>
          <w:tcPr>
            <w:tcW w:w="1855" w:type="dxa"/>
            <w:vMerge/>
          </w:tcPr>
          <w:p w14:paraId="1EBC9829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  <w:lang w:eastAsia="zh-CN"/>
              </w:rPr>
            </w:pPr>
          </w:p>
        </w:tc>
        <w:tc>
          <w:tcPr>
            <w:tcW w:w="2557" w:type="dxa"/>
            <w:gridSpan w:val="2"/>
          </w:tcPr>
          <w:p w14:paraId="44260E6C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Both side</w:t>
            </w:r>
          </w:p>
        </w:tc>
        <w:tc>
          <w:tcPr>
            <w:tcW w:w="1433" w:type="dxa"/>
            <w:gridSpan w:val="2"/>
          </w:tcPr>
          <w:p w14:paraId="0304218D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3</w:t>
            </w:r>
          </w:p>
        </w:tc>
        <w:tc>
          <w:tcPr>
            <w:tcW w:w="875" w:type="dxa"/>
          </w:tcPr>
          <w:p w14:paraId="5087C94E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20</w:t>
            </w:r>
          </w:p>
        </w:tc>
        <w:tc>
          <w:tcPr>
            <w:tcW w:w="1349" w:type="dxa"/>
          </w:tcPr>
          <w:p w14:paraId="58C919BD" w14:textId="1B10529E" w:rsidR="00597223" w:rsidRPr="00BB2237" w:rsidRDefault="00693E38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33</w:t>
            </w:r>
          </w:p>
        </w:tc>
        <w:tc>
          <w:tcPr>
            <w:tcW w:w="951" w:type="dxa"/>
            <w:vMerge/>
          </w:tcPr>
          <w:p w14:paraId="0442A031" w14:textId="62EDD31E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</w:rPr>
            </w:pPr>
          </w:p>
        </w:tc>
      </w:tr>
      <w:tr w:rsidR="00597223" w:rsidRPr="00BB2237" w14:paraId="31DD9410" w14:textId="77777777" w:rsidTr="00172DDB">
        <w:tc>
          <w:tcPr>
            <w:tcW w:w="1855" w:type="dxa"/>
            <w:tcBorders>
              <w:bottom w:val="single" w:sz="4" w:space="0" w:color="auto"/>
            </w:tcBorders>
          </w:tcPr>
          <w:p w14:paraId="51408DAF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b/>
              </w:rPr>
            </w:pPr>
            <w:r w:rsidRPr="00BB2237">
              <w:rPr>
                <w:rFonts w:asciiTheme="minorEastAsia" w:hAnsiTheme="minorEastAsia" w:cstheme="minorEastAsia" w:hint="eastAsia"/>
                <w:b/>
                <w:lang w:eastAsia="zh-CN"/>
              </w:rPr>
              <w:t>Largest diameter(Mean)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</w:tcPr>
          <w:p w14:paraId="348849F1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</w:p>
        </w:tc>
        <w:tc>
          <w:tcPr>
            <w:tcW w:w="1433" w:type="dxa"/>
            <w:gridSpan w:val="2"/>
            <w:tcBorders>
              <w:bottom w:val="single" w:sz="4" w:space="0" w:color="auto"/>
            </w:tcBorders>
          </w:tcPr>
          <w:p w14:paraId="6B897472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.66cm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34527B6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1.40cm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8E86954" w14:textId="77777777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F1132FA" w14:textId="35ED3A75" w:rsidR="00597223" w:rsidRPr="00BB2237" w:rsidRDefault="00597223" w:rsidP="009B1163">
            <w:pPr>
              <w:rPr>
                <w:rFonts w:asciiTheme="minorEastAsia" w:hAnsiTheme="minorEastAsia" w:cstheme="minorEastAsia" w:hint="eastAsia"/>
                <w:sz w:val="22"/>
                <w:lang w:eastAsia="zh-CN"/>
              </w:rPr>
            </w:pPr>
            <w:r w:rsidRPr="00BB2237">
              <w:rPr>
                <w:rFonts w:asciiTheme="minorEastAsia" w:hAnsiTheme="minorEastAsia" w:cstheme="minorEastAsia" w:hint="eastAsia"/>
                <w:sz w:val="22"/>
                <w:lang w:eastAsia="zh-CN"/>
              </w:rPr>
              <w:t>0.246</w:t>
            </w:r>
          </w:p>
        </w:tc>
      </w:tr>
    </w:tbl>
    <w:p w14:paraId="1C85EB3A" w14:textId="77777777" w:rsidR="0090432B" w:rsidRPr="00BB2237" w:rsidRDefault="0090432B" w:rsidP="0090432B">
      <w:pPr>
        <w:rPr>
          <w:rFonts w:asciiTheme="minorEastAsia" w:hAnsiTheme="minorEastAsia" w:cstheme="minorEastAsia" w:hint="eastAsia"/>
          <w:lang w:eastAsia="zh-CN"/>
        </w:rPr>
      </w:pPr>
      <w:r w:rsidRPr="00BB2237">
        <w:rPr>
          <w:rFonts w:asciiTheme="minorEastAsia" w:hAnsiTheme="minorEastAsia" w:cstheme="minorEastAsia" w:hint="eastAsia"/>
          <w:lang w:eastAsia="zh-CN"/>
        </w:rPr>
        <w:t>*BM=Brain Metastases</w:t>
      </w:r>
    </w:p>
    <w:p w14:paraId="05000AFA" w14:textId="77777777" w:rsidR="0090432B" w:rsidRDefault="0090432B">
      <w:pPr>
        <w:rPr>
          <w:lang w:eastAsia="zh-CN"/>
        </w:rPr>
      </w:pPr>
      <w:bookmarkStart w:id="0" w:name="_GoBack"/>
      <w:bookmarkEnd w:id="0"/>
    </w:p>
    <w:sectPr w:rsidR="0090432B" w:rsidSect="008A1C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001"/>
    <w:rsid w:val="00003F84"/>
    <w:rsid w:val="00004AD5"/>
    <w:rsid w:val="00007E37"/>
    <w:rsid w:val="0001501E"/>
    <w:rsid w:val="00015905"/>
    <w:rsid w:val="0002229E"/>
    <w:rsid w:val="00033C54"/>
    <w:rsid w:val="00034440"/>
    <w:rsid w:val="00035F6C"/>
    <w:rsid w:val="000363B0"/>
    <w:rsid w:val="000413B4"/>
    <w:rsid w:val="000432B4"/>
    <w:rsid w:val="00046E20"/>
    <w:rsid w:val="0005133D"/>
    <w:rsid w:val="00064A5E"/>
    <w:rsid w:val="00066A8D"/>
    <w:rsid w:val="00074912"/>
    <w:rsid w:val="00075852"/>
    <w:rsid w:val="00081089"/>
    <w:rsid w:val="00097069"/>
    <w:rsid w:val="000A1BCA"/>
    <w:rsid w:val="000A2368"/>
    <w:rsid w:val="000A5775"/>
    <w:rsid w:val="000B2BA2"/>
    <w:rsid w:val="000B4D7B"/>
    <w:rsid w:val="000B5C2B"/>
    <w:rsid w:val="000B5E67"/>
    <w:rsid w:val="000C0C17"/>
    <w:rsid w:val="000C3284"/>
    <w:rsid w:val="000C4AF8"/>
    <w:rsid w:val="000E51D0"/>
    <w:rsid w:val="000E5DDB"/>
    <w:rsid w:val="000E5FA7"/>
    <w:rsid w:val="000F363C"/>
    <w:rsid w:val="000F5654"/>
    <w:rsid w:val="00106E23"/>
    <w:rsid w:val="00121D11"/>
    <w:rsid w:val="00132A65"/>
    <w:rsid w:val="00133D54"/>
    <w:rsid w:val="00140139"/>
    <w:rsid w:val="00141313"/>
    <w:rsid w:val="0015034B"/>
    <w:rsid w:val="00167E20"/>
    <w:rsid w:val="0017074C"/>
    <w:rsid w:val="0017099A"/>
    <w:rsid w:val="00172DDB"/>
    <w:rsid w:val="00175361"/>
    <w:rsid w:val="00177D0C"/>
    <w:rsid w:val="00185129"/>
    <w:rsid w:val="00185780"/>
    <w:rsid w:val="00186B31"/>
    <w:rsid w:val="00192237"/>
    <w:rsid w:val="001968F6"/>
    <w:rsid w:val="001A159C"/>
    <w:rsid w:val="001A1AEC"/>
    <w:rsid w:val="001B449D"/>
    <w:rsid w:val="001C641A"/>
    <w:rsid w:val="001D3C9E"/>
    <w:rsid w:val="001E798A"/>
    <w:rsid w:val="001F1189"/>
    <w:rsid w:val="00200782"/>
    <w:rsid w:val="0020105D"/>
    <w:rsid w:val="002043D7"/>
    <w:rsid w:val="0020790A"/>
    <w:rsid w:val="00213C4F"/>
    <w:rsid w:val="00215DFC"/>
    <w:rsid w:val="00220253"/>
    <w:rsid w:val="00223948"/>
    <w:rsid w:val="002346B6"/>
    <w:rsid w:val="0023512A"/>
    <w:rsid w:val="00236C86"/>
    <w:rsid w:val="00236F12"/>
    <w:rsid w:val="002509E5"/>
    <w:rsid w:val="002555BD"/>
    <w:rsid w:val="0025701B"/>
    <w:rsid w:val="0025706C"/>
    <w:rsid w:val="00264C4F"/>
    <w:rsid w:val="0026586B"/>
    <w:rsid w:val="00276FC0"/>
    <w:rsid w:val="00282665"/>
    <w:rsid w:val="00287EB4"/>
    <w:rsid w:val="00294F6F"/>
    <w:rsid w:val="0029654D"/>
    <w:rsid w:val="002A4C90"/>
    <w:rsid w:val="002A68DA"/>
    <w:rsid w:val="002C1CF8"/>
    <w:rsid w:val="002C2A20"/>
    <w:rsid w:val="002C4EC0"/>
    <w:rsid w:val="002E2419"/>
    <w:rsid w:val="002E29B7"/>
    <w:rsid w:val="002E5932"/>
    <w:rsid w:val="00302333"/>
    <w:rsid w:val="00306FED"/>
    <w:rsid w:val="00312E86"/>
    <w:rsid w:val="0031588D"/>
    <w:rsid w:val="00317EAF"/>
    <w:rsid w:val="00322428"/>
    <w:rsid w:val="0032269B"/>
    <w:rsid w:val="0033017B"/>
    <w:rsid w:val="0034229E"/>
    <w:rsid w:val="003435C4"/>
    <w:rsid w:val="0034774E"/>
    <w:rsid w:val="003558CD"/>
    <w:rsid w:val="00357B23"/>
    <w:rsid w:val="00361F1E"/>
    <w:rsid w:val="003636D1"/>
    <w:rsid w:val="00364747"/>
    <w:rsid w:val="00364985"/>
    <w:rsid w:val="00366A67"/>
    <w:rsid w:val="00367449"/>
    <w:rsid w:val="0037696C"/>
    <w:rsid w:val="00380BD8"/>
    <w:rsid w:val="00381295"/>
    <w:rsid w:val="00387AC7"/>
    <w:rsid w:val="003916BE"/>
    <w:rsid w:val="003954AF"/>
    <w:rsid w:val="003A16AA"/>
    <w:rsid w:val="003A648F"/>
    <w:rsid w:val="003A7A48"/>
    <w:rsid w:val="003B4ECC"/>
    <w:rsid w:val="003C7268"/>
    <w:rsid w:val="003D3DD6"/>
    <w:rsid w:val="003D52C1"/>
    <w:rsid w:val="003D5502"/>
    <w:rsid w:val="003E38A5"/>
    <w:rsid w:val="003E7B98"/>
    <w:rsid w:val="003F2287"/>
    <w:rsid w:val="003F2B58"/>
    <w:rsid w:val="003F51F5"/>
    <w:rsid w:val="00402BE7"/>
    <w:rsid w:val="00403887"/>
    <w:rsid w:val="00410510"/>
    <w:rsid w:val="00410F21"/>
    <w:rsid w:val="00415303"/>
    <w:rsid w:val="0041602A"/>
    <w:rsid w:val="00431C49"/>
    <w:rsid w:val="00435392"/>
    <w:rsid w:val="00440CA0"/>
    <w:rsid w:val="00450D66"/>
    <w:rsid w:val="00453AB5"/>
    <w:rsid w:val="004544A0"/>
    <w:rsid w:val="004607BB"/>
    <w:rsid w:val="00463906"/>
    <w:rsid w:val="004767D0"/>
    <w:rsid w:val="00477A4D"/>
    <w:rsid w:val="00485981"/>
    <w:rsid w:val="00490CF3"/>
    <w:rsid w:val="0049438E"/>
    <w:rsid w:val="004A32A0"/>
    <w:rsid w:val="004B7DA7"/>
    <w:rsid w:val="004D6EB2"/>
    <w:rsid w:val="004E0EB2"/>
    <w:rsid w:val="004E1C5F"/>
    <w:rsid w:val="004E48F3"/>
    <w:rsid w:val="004F4296"/>
    <w:rsid w:val="004F52F9"/>
    <w:rsid w:val="00502813"/>
    <w:rsid w:val="00506285"/>
    <w:rsid w:val="00511165"/>
    <w:rsid w:val="00517D05"/>
    <w:rsid w:val="0053528A"/>
    <w:rsid w:val="0054034D"/>
    <w:rsid w:val="005411DE"/>
    <w:rsid w:val="00543744"/>
    <w:rsid w:val="005471E5"/>
    <w:rsid w:val="00561178"/>
    <w:rsid w:val="00563C50"/>
    <w:rsid w:val="00567AA9"/>
    <w:rsid w:val="00573C7C"/>
    <w:rsid w:val="0057424D"/>
    <w:rsid w:val="005764DD"/>
    <w:rsid w:val="00585D57"/>
    <w:rsid w:val="00590544"/>
    <w:rsid w:val="005906EF"/>
    <w:rsid w:val="00593324"/>
    <w:rsid w:val="00597223"/>
    <w:rsid w:val="005B07E5"/>
    <w:rsid w:val="005B1F56"/>
    <w:rsid w:val="005C5FD1"/>
    <w:rsid w:val="005D7B29"/>
    <w:rsid w:val="005E3C24"/>
    <w:rsid w:val="005E7DEA"/>
    <w:rsid w:val="005F1DE0"/>
    <w:rsid w:val="005F60C3"/>
    <w:rsid w:val="005F74B1"/>
    <w:rsid w:val="00602C46"/>
    <w:rsid w:val="00632C74"/>
    <w:rsid w:val="00641E09"/>
    <w:rsid w:val="006430AA"/>
    <w:rsid w:val="00645001"/>
    <w:rsid w:val="0064507F"/>
    <w:rsid w:val="00647A8A"/>
    <w:rsid w:val="00652A91"/>
    <w:rsid w:val="00665560"/>
    <w:rsid w:val="00673B9F"/>
    <w:rsid w:val="00676410"/>
    <w:rsid w:val="00682F3F"/>
    <w:rsid w:val="0068472B"/>
    <w:rsid w:val="00685B1E"/>
    <w:rsid w:val="00685BBF"/>
    <w:rsid w:val="00693E38"/>
    <w:rsid w:val="006A1580"/>
    <w:rsid w:val="006A5710"/>
    <w:rsid w:val="006C7F92"/>
    <w:rsid w:val="006D5789"/>
    <w:rsid w:val="006D65FC"/>
    <w:rsid w:val="006E21ED"/>
    <w:rsid w:val="006E297F"/>
    <w:rsid w:val="006E2D9D"/>
    <w:rsid w:val="006E5BA4"/>
    <w:rsid w:val="0071050A"/>
    <w:rsid w:val="00713F80"/>
    <w:rsid w:val="007216E4"/>
    <w:rsid w:val="00731FCD"/>
    <w:rsid w:val="007331D1"/>
    <w:rsid w:val="0073426C"/>
    <w:rsid w:val="00737C65"/>
    <w:rsid w:val="00741799"/>
    <w:rsid w:val="007449D7"/>
    <w:rsid w:val="0074533B"/>
    <w:rsid w:val="00745FF3"/>
    <w:rsid w:val="00773C11"/>
    <w:rsid w:val="00777B2D"/>
    <w:rsid w:val="0078659D"/>
    <w:rsid w:val="00790CAE"/>
    <w:rsid w:val="00791EF1"/>
    <w:rsid w:val="007B00F1"/>
    <w:rsid w:val="007B72EF"/>
    <w:rsid w:val="007D02CB"/>
    <w:rsid w:val="007E41FF"/>
    <w:rsid w:val="007F324E"/>
    <w:rsid w:val="0080498B"/>
    <w:rsid w:val="00807D93"/>
    <w:rsid w:val="008221E6"/>
    <w:rsid w:val="00832AA9"/>
    <w:rsid w:val="00840589"/>
    <w:rsid w:val="008449A5"/>
    <w:rsid w:val="008457B9"/>
    <w:rsid w:val="008577C4"/>
    <w:rsid w:val="0086007A"/>
    <w:rsid w:val="00880EE8"/>
    <w:rsid w:val="008853D4"/>
    <w:rsid w:val="00892CDB"/>
    <w:rsid w:val="008954FA"/>
    <w:rsid w:val="008A1C45"/>
    <w:rsid w:val="008A1CCE"/>
    <w:rsid w:val="008A4E74"/>
    <w:rsid w:val="008D63BA"/>
    <w:rsid w:val="008D6E97"/>
    <w:rsid w:val="008E333D"/>
    <w:rsid w:val="008E3E28"/>
    <w:rsid w:val="008F3102"/>
    <w:rsid w:val="008F3453"/>
    <w:rsid w:val="008F4F55"/>
    <w:rsid w:val="00904249"/>
    <w:rsid w:val="0090432B"/>
    <w:rsid w:val="00904846"/>
    <w:rsid w:val="009234E6"/>
    <w:rsid w:val="00924658"/>
    <w:rsid w:val="00926060"/>
    <w:rsid w:val="009273B2"/>
    <w:rsid w:val="009305BF"/>
    <w:rsid w:val="00931BA0"/>
    <w:rsid w:val="00931F83"/>
    <w:rsid w:val="00934226"/>
    <w:rsid w:val="00943D5A"/>
    <w:rsid w:val="00944DFC"/>
    <w:rsid w:val="00944E84"/>
    <w:rsid w:val="00947A1C"/>
    <w:rsid w:val="0095036E"/>
    <w:rsid w:val="00951701"/>
    <w:rsid w:val="009668D1"/>
    <w:rsid w:val="00982498"/>
    <w:rsid w:val="00993C54"/>
    <w:rsid w:val="00995E77"/>
    <w:rsid w:val="009B426C"/>
    <w:rsid w:val="009C75DF"/>
    <w:rsid w:val="009D0330"/>
    <w:rsid w:val="009D724E"/>
    <w:rsid w:val="009F237B"/>
    <w:rsid w:val="009F6A3E"/>
    <w:rsid w:val="00A051C1"/>
    <w:rsid w:val="00A071FC"/>
    <w:rsid w:val="00A12DD8"/>
    <w:rsid w:val="00A14878"/>
    <w:rsid w:val="00A312C8"/>
    <w:rsid w:val="00A33F72"/>
    <w:rsid w:val="00A57B6B"/>
    <w:rsid w:val="00A65CD1"/>
    <w:rsid w:val="00A72B55"/>
    <w:rsid w:val="00A72C47"/>
    <w:rsid w:val="00A73D9D"/>
    <w:rsid w:val="00A83AD1"/>
    <w:rsid w:val="00A93A6B"/>
    <w:rsid w:val="00A97585"/>
    <w:rsid w:val="00AB10AB"/>
    <w:rsid w:val="00AB11BC"/>
    <w:rsid w:val="00AC6EF6"/>
    <w:rsid w:val="00AD476E"/>
    <w:rsid w:val="00AD7D25"/>
    <w:rsid w:val="00AE4101"/>
    <w:rsid w:val="00AE4A1D"/>
    <w:rsid w:val="00AF4D55"/>
    <w:rsid w:val="00B002F2"/>
    <w:rsid w:val="00B175B0"/>
    <w:rsid w:val="00B23F79"/>
    <w:rsid w:val="00B25FCC"/>
    <w:rsid w:val="00B320C7"/>
    <w:rsid w:val="00B35745"/>
    <w:rsid w:val="00B448BF"/>
    <w:rsid w:val="00B63E31"/>
    <w:rsid w:val="00B67628"/>
    <w:rsid w:val="00BA047A"/>
    <w:rsid w:val="00BA331E"/>
    <w:rsid w:val="00BB05D9"/>
    <w:rsid w:val="00BB2237"/>
    <w:rsid w:val="00BB2E81"/>
    <w:rsid w:val="00BB5CE3"/>
    <w:rsid w:val="00BC3042"/>
    <w:rsid w:val="00BC4DB3"/>
    <w:rsid w:val="00BC5C62"/>
    <w:rsid w:val="00BC6E98"/>
    <w:rsid w:val="00BF114F"/>
    <w:rsid w:val="00BF702C"/>
    <w:rsid w:val="00C23F0C"/>
    <w:rsid w:val="00C31DDC"/>
    <w:rsid w:val="00C40302"/>
    <w:rsid w:val="00C42E14"/>
    <w:rsid w:val="00C4577E"/>
    <w:rsid w:val="00C464B4"/>
    <w:rsid w:val="00C512FB"/>
    <w:rsid w:val="00C6121D"/>
    <w:rsid w:val="00C619FC"/>
    <w:rsid w:val="00C61AC4"/>
    <w:rsid w:val="00C73DE6"/>
    <w:rsid w:val="00C86834"/>
    <w:rsid w:val="00C87A4D"/>
    <w:rsid w:val="00C9008B"/>
    <w:rsid w:val="00C96399"/>
    <w:rsid w:val="00C96E0A"/>
    <w:rsid w:val="00CB638D"/>
    <w:rsid w:val="00CD1C4D"/>
    <w:rsid w:val="00CD6416"/>
    <w:rsid w:val="00CD7FC9"/>
    <w:rsid w:val="00CE2D36"/>
    <w:rsid w:val="00CE3223"/>
    <w:rsid w:val="00CF56D4"/>
    <w:rsid w:val="00D04DCE"/>
    <w:rsid w:val="00D10DF0"/>
    <w:rsid w:val="00D11EC7"/>
    <w:rsid w:val="00D14D84"/>
    <w:rsid w:val="00D36BFF"/>
    <w:rsid w:val="00D46053"/>
    <w:rsid w:val="00D562CE"/>
    <w:rsid w:val="00D601D1"/>
    <w:rsid w:val="00D67B60"/>
    <w:rsid w:val="00D71A9E"/>
    <w:rsid w:val="00D817A7"/>
    <w:rsid w:val="00DA2AF9"/>
    <w:rsid w:val="00DB289E"/>
    <w:rsid w:val="00DB3605"/>
    <w:rsid w:val="00DC4304"/>
    <w:rsid w:val="00DC7493"/>
    <w:rsid w:val="00DD605C"/>
    <w:rsid w:val="00DD7069"/>
    <w:rsid w:val="00DE0AAC"/>
    <w:rsid w:val="00DE4458"/>
    <w:rsid w:val="00DE4FE7"/>
    <w:rsid w:val="00DF6904"/>
    <w:rsid w:val="00E0320B"/>
    <w:rsid w:val="00E0522D"/>
    <w:rsid w:val="00E07B0D"/>
    <w:rsid w:val="00E125CE"/>
    <w:rsid w:val="00E12A2D"/>
    <w:rsid w:val="00E142D1"/>
    <w:rsid w:val="00E2208D"/>
    <w:rsid w:val="00E246C3"/>
    <w:rsid w:val="00E27E98"/>
    <w:rsid w:val="00E30968"/>
    <w:rsid w:val="00E356CC"/>
    <w:rsid w:val="00E433EF"/>
    <w:rsid w:val="00E43F20"/>
    <w:rsid w:val="00E47744"/>
    <w:rsid w:val="00E50C0D"/>
    <w:rsid w:val="00E61D91"/>
    <w:rsid w:val="00E6217D"/>
    <w:rsid w:val="00E7401D"/>
    <w:rsid w:val="00E778B7"/>
    <w:rsid w:val="00E85709"/>
    <w:rsid w:val="00E92B72"/>
    <w:rsid w:val="00E93734"/>
    <w:rsid w:val="00EA1282"/>
    <w:rsid w:val="00EB22EA"/>
    <w:rsid w:val="00EB2F0F"/>
    <w:rsid w:val="00EB4F1C"/>
    <w:rsid w:val="00EC0101"/>
    <w:rsid w:val="00EC2340"/>
    <w:rsid w:val="00EF78C7"/>
    <w:rsid w:val="00F052CC"/>
    <w:rsid w:val="00F17543"/>
    <w:rsid w:val="00F25844"/>
    <w:rsid w:val="00F47020"/>
    <w:rsid w:val="00F50FBC"/>
    <w:rsid w:val="00F526BB"/>
    <w:rsid w:val="00F54BA1"/>
    <w:rsid w:val="00F656DB"/>
    <w:rsid w:val="00F7624A"/>
    <w:rsid w:val="00F77640"/>
    <w:rsid w:val="00F867C2"/>
    <w:rsid w:val="00F95D87"/>
    <w:rsid w:val="00F97164"/>
    <w:rsid w:val="00F97903"/>
    <w:rsid w:val="00FA2677"/>
    <w:rsid w:val="00FA2991"/>
    <w:rsid w:val="00FA5EFE"/>
    <w:rsid w:val="00FB1F4E"/>
    <w:rsid w:val="00FB20AA"/>
    <w:rsid w:val="00FB2C78"/>
    <w:rsid w:val="00FD52A5"/>
    <w:rsid w:val="00FD768A"/>
    <w:rsid w:val="00FE1848"/>
    <w:rsid w:val="00FE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0C4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0432B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0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0432B"/>
    <w:rPr>
      <w:rFonts w:ascii="Times New Roman" w:hAnsi="Times New Roman" w:cs="Times New Roman"/>
      <w:b/>
      <w:bCs/>
      <w:kern w:val="36"/>
      <w:sz w:val="48"/>
      <w:szCs w:val="4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5</Words>
  <Characters>37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fayexu@outlook.com</dc:creator>
  <cp:keywords/>
  <dc:description/>
  <cp:lastModifiedBy>drfayexu@outlook.com</cp:lastModifiedBy>
  <cp:revision>13</cp:revision>
  <dcterms:created xsi:type="dcterms:W3CDTF">2022-10-03T03:04:00Z</dcterms:created>
  <dcterms:modified xsi:type="dcterms:W3CDTF">2022-11-22T08:46:00Z</dcterms:modified>
</cp:coreProperties>
</file>